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CB0C1" w14:textId="77777777" w:rsidR="00F85196" w:rsidRPr="0023285B" w:rsidRDefault="00F85196" w:rsidP="00F85196">
      <w:pPr>
        <w:pStyle w:val="Body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le</w:t>
      </w:r>
      <w:r w:rsidRPr="0023285B">
        <w:rPr>
          <w:rFonts w:ascii="Arial" w:hAnsi="Arial" w:cs="Arial"/>
          <w:b/>
        </w:rPr>
        <w:t xml:space="preserve"> 6. </w:t>
      </w:r>
      <w:r w:rsidRPr="00A814B7">
        <w:rPr>
          <w:rFonts w:ascii="Arial" w:hAnsi="Arial" w:cs="Arial"/>
          <w:color w:val="000000" w:themeColor="text1"/>
        </w:rPr>
        <w:t>Susceptibility of strains producing PBP1b variants to cephalexin across pH conditions.</w:t>
      </w:r>
    </w:p>
    <w:tbl>
      <w:tblPr>
        <w:tblW w:w="6115" w:type="dxa"/>
        <w:tblLook w:val="04A0" w:firstRow="1" w:lastRow="0" w:firstColumn="1" w:lastColumn="0" w:noHBand="0" w:noVBand="1"/>
      </w:tblPr>
      <w:tblGrid>
        <w:gridCol w:w="3145"/>
        <w:gridCol w:w="1260"/>
        <w:gridCol w:w="1710"/>
      </w:tblGrid>
      <w:tr w:rsidR="00F85196" w:rsidRPr="007E6218" w14:paraId="4C4FB951" w14:textId="77777777" w:rsidTr="000C6222">
        <w:trPr>
          <w:trHeight w:val="320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5D2A7" w14:textId="77777777" w:rsidR="00F85196" w:rsidRPr="00B731C9" w:rsidRDefault="00F85196" w:rsidP="000C6222">
            <w:pPr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 Strain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F11ED" w14:textId="77777777" w:rsidR="00F85196" w:rsidRPr="00B731C9" w:rsidRDefault="00F85196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CEX MIC (</w:t>
            </w:r>
            <w:r w:rsidRPr="00B731C9">
              <w:rPr>
                <w:rFonts w:ascii="Arial" w:hAnsi="Arial" w:cs="Arial"/>
                <w:b/>
                <w:color w:val="000000"/>
              </w:rPr>
              <w:sym w:font="Symbol" w:char="F06D"/>
            </w:r>
            <w:r w:rsidRPr="00B731C9">
              <w:rPr>
                <w:rFonts w:ascii="Arial" w:hAnsi="Arial" w:cs="Arial"/>
                <w:b/>
                <w:color w:val="000000"/>
              </w:rPr>
              <w:t>g/mL)</w:t>
            </w:r>
          </w:p>
        </w:tc>
      </w:tr>
      <w:tr w:rsidR="00F85196" w:rsidRPr="007E6218" w14:paraId="51ACAE86" w14:textId="77777777" w:rsidTr="000C6222">
        <w:trPr>
          <w:trHeight w:val="320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3AF5" w14:textId="77777777" w:rsidR="00F85196" w:rsidRPr="00B731C9" w:rsidRDefault="00F85196" w:rsidP="000C6222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9D5F" w14:textId="77777777" w:rsidR="00F85196" w:rsidRPr="00B731C9" w:rsidRDefault="00F85196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pH 7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3396" w14:textId="77777777" w:rsidR="00F85196" w:rsidRPr="00B731C9" w:rsidRDefault="00F85196" w:rsidP="000C622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731C9">
              <w:rPr>
                <w:rFonts w:ascii="Arial" w:hAnsi="Arial" w:cs="Arial"/>
                <w:b/>
                <w:color w:val="000000"/>
              </w:rPr>
              <w:t>pH 5.5</w:t>
            </w:r>
          </w:p>
        </w:tc>
      </w:tr>
      <w:tr w:rsidR="00F85196" w:rsidRPr="007E6218" w14:paraId="6C1B7B6E" w14:textId="77777777" w:rsidTr="000C6222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2AE3" w14:textId="77777777" w:rsidR="00F85196" w:rsidRPr="007E6218" w:rsidRDefault="00F85196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WT</w:t>
            </w:r>
            <w:r>
              <w:rPr>
                <w:rFonts w:ascii="Arial" w:hAnsi="Arial" w:cs="Arial"/>
                <w:color w:val="000000"/>
              </w:rPr>
              <w:t xml:space="preserve"> (MG16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28FF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9302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25.0</w:t>
            </w:r>
          </w:p>
        </w:tc>
      </w:tr>
      <w:tr w:rsidR="00F85196" w:rsidRPr="007E6218" w14:paraId="475F81A6" w14:textId="77777777" w:rsidTr="000C6222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24A4" w14:textId="77777777" w:rsidR="00F85196" w:rsidRPr="00DC73CC" w:rsidRDefault="00F85196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5A00B1">
              <w:rPr>
                <w:rFonts w:ascii="Arial" w:hAnsi="Arial" w:cs="Arial"/>
                <w:i/>
                <w:color w:val="000000"/>
              </w:rPr>
              <w:t>mrcB</w:t>
            </w:r>
            <w:proofErr w:type="spellEnd"/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EAM6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A72E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3.1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7670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8125</w:t>
            </w:r>
          </w:p>
        </w:tc>
      </w:tr>
      <w:tr w:rsidR="00F85196" w:rsidRPr="007E6218" w14:paraId="31CF2C73" w14:textId="77777777" w:rsidTr="000C6222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AAC7" w14:textId="77777777" w:rsidR="00F85196" w:rsidRPr="007E6218" w:rsidRDefault="00F85196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5A00B1">
              <w:rPr>
                <w:rFonts w:ascii="Arial" w:hAnsi="Arial" w:cs="Arial"/>
                <w:i/>
                <w:color w:val="000000"/>
              </w:rPr>
              <w:t>mrcB</w:t>
            </w:r>
            <w:proofErr w:type="spellEnd"/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7E6218">
              <w:rPr>
                <w:rFonts w:ascii="Arial" w:hAnsi="Arial" w:cs="Arial"/>
                <w:color w:val="000000"/>
              </w:rPr>
              <w:t>+ PBP1bα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563A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E947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25.0</w:t>
            </w:r>
          </w:p>
        </w:tc>
      </w:tr>
      <w:tr w:rsidR="00F85196" w:rsidRPr="007E6218" w14:paraId="5AECF84B" w14:textId="77777777" w:rsidTr="000C6222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0194" w14:textId="77777777" w:rsidR="00F85196" w:rsidRPr="007E6218" w:rsidRDefault="00F85196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5A00B1">
              <w:rPr>
                <w:rFonts w:ascii="Arial" w:hAnsi="Arial" w:cs="Arial"/>
                <w:i/>
                <w:color w:val="000000"/>
              </w:rPr>
              <w:t>mrcB</w:t>
            </w:r>
            <w:proofErr w:type="spellEnd"/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7E6218">
              <w:rPr>
                <w:rFonts w:ascii="Arial" w:hAnsi="Arial" w:cs="Arial"/>
                <w:color w:val="000000"/>
              </w:rPr>
              <w:t>+ PBP1bα(TP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87BF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3.1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8353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8125</w:t>
            </w:r>
          </w:p>
        </w:tc>
      </w:tr>
      <w:tr w:rsidR="00F85196" w:rsidRPr="007E6218" w14:paraId="2CFC743B" w14:textId="77777777" w:rsidTr="000C6222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39E0" w14:textId="77777777" w:rsidR="00F85196" w:rsidRPr="007E6218" w:rsidRDefault="00F85196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5A00B1">
              <w:rPr>
                <w:rFonts w:ascii="Arial" w:hAnsi="Arial" w:cs="Arial"/>
                <w:i/>
                <w:color w:val="000000"/>
              </w:rPr>
              <w:t>mrcB</w:t>
            </w:r>
            <w:proofErr w:type="spellEnd"/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7E6218">
              <w:rPr>
                <w:rFonts w:ascii="Arial" w:hAnsi="Arial" w:cs="Arial"/>
                <w:color w:val="000000"/>
              </w:rPr>
              <w:t>+ PBP1bα(GT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1E0A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3.1</w:t>
            </w: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5367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F85196" w:rsidRPr="007E6218" w14:paraId="2428D8E1" w14:textId="77777777" w:rsidTr="000C6222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BECB" w14:textId="77777777" w:rsidR="00F85196" w:rsidRPr="007E6218" w:rsidRDefault="00F85196" w:rsidP="000C6222">
            <w:pPr>
              <w:rPr>
                <w:rFonts w:ascii="Arial" w:hAnsi="Arial" w:cs="Arial"/>
                <w:color w:val="000000"/>
              </w:rPr>
            </w:pPr>
            <w:r w:rsidRPr="007E6218">
              <w:rPr>
                <w:rFonts w:ascii="Arial" w:hAnsi="Arial" w:cs="Arial"/>
                <w:color w:val="000000"/>
              </w:rPr>
              <w:t>∆</w:t>
            </w:r>
            <w:proofErr w:type="spellStart"/>
            <w:r w:rsidRPr="005A00B1">
              <w:rPr>
                <w:rFonts w:ascii="Arial" w:hAnsi="Arial" w:cs="Arial"/>
                <w:i/>
                <w:color w:val="000000"/>
              </w:rPr>
              <w:t>mrcB</w:t>
            </w:r>
            <w:proofErr w:type="spellEnd"/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7E6218">
              <w:rPr>
                <w:rFonts w:ascii="Arial" w:hAnsi="Arial" w:cs="Arial"/>
                <w:color w:val="000000"/>
              </w:rPr>
              <w:t>+ PBP1bα(TP</w:t>
            </w:r>
            <w:r>
              <w:rPr>
                <w:rFonts w:ascii="Arial" w:hAnsi="Arial" w:cs="Arial"/>
                <w:color w:val="000000"/>
              </w:rPr>
              <w:t>*</w:t>
            </w:r>
            <w:r w:rsidRPr="007E6218">
              <w:rPr>
                <w:rFonts w:ascii="Arial" w:hAnsi="Arial" w:cs="Arial"/>
                <w:color w:val="000000"/>
              </w:rPr>
              <w:t>GT</w:t>
            </w:r>
            <w:r>
              <w:rPr>
                <w:rFonts w:ascii="Arial" w:hAnsi="Arial" w:cs="Arial"/>
                <w:color w:val="000000"/>
              </w:rPr>
              <w:t>*</w:t>
            </w:r>
            <w:r w:rsidRPr="007E621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56E6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97C9" w14:textId="77777777" w:rsidR="00F85196" w:rsidRPr="007E6218" w:rsidRDefault="00F85196" w:rsidP="000C622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</w:t>
            </w:r>
          </w:p>
        </w:tc>
      </w:tr>
    </w:tbl>
    <w:p w14:paraId="2BB16C19" w14:textId="77777777" w:rsidR="002E07AC" w:rsidRDefault="00F85196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96"/>
    <w:rsid w:val="005263F3"/>
    <w:rsid w:val="00940DA6"/>
    <w:rsid w:val="00A6060B"/>
    <w:rsid w:val="00F8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977BF"/>
  <w15:chartTrackingRefBased/>
  <w15:docId w15:val="{5E8A7056-A062-2043-8D5A-CEAFDCDA1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19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85196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14T10:26:00Z</dcterms:created>
  <dcterms:modified xsi:type="dcterms:W3CDTF">2019-03-14T10:27:00Z</dcterms:modified>
</cp:coreProperties>
</file>